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0DAC2" w14:textId="4FA2712B" w:rsidR="00037DA0" w:rsidRPr="005864C6" w:rsidRDefault="00C02569" w:rsidP="00037DA0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G S</w:t>
      </w:r>
      <w:r w:rsidR="004821C0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Calibri" w:hAnsi="Calibri" w:cs="Calibri"/>
          <w:b/>
          <w:bCs/>
          <w:sz w:val="28"/>
          <w:szCs w:val="28"/>
          <w:lang w:val="en-US"/>
        </w:rPr>
        <w:t>﻿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apping 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(A)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</w:t>
      </w:r>
      <w:r w:rsidR="00B07C1F">
        <w:rPr>
          <w:rFonts w:ascii="Times New Roman" w:hAnsi="Times New Roman" w:cs="Times New Roman"/>
          <w:b/>
          <w:bCs/>
          <w:sz w:val="28"/>
          <w:szCs w:val="28"/>
          <w:lang w:val="en-US"/>
        </w:rPr>
        <w:t>theoretical</w:t>
      </w:r>
      <w:r w:rsidR="00B07C1F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variograms 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(B)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soil </w:t>
      </w:r>
      <w:r w:rsidR="00886F25">
        <w:rPr>
          <w:rFonts w:ascii="Times New Roman" w:hAnsi="Times New Roman" w:cs="Times New Roman"/>
          <w:b/>
          <w:bCs/>
          <w:sz w:val="28"/>
          <w:szCs w:val="28"/>
          <w:lang w:val="en-US"/>
        </w:rPr>
        <w:t>bacterial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ensity </w:t>
      </w:r>
      <w:r w:rsidR="002B61FD">
        <w:rPr>
          <w:rFonts w:ascii="Times New Roman" w:hAnsi="Times New Roman" w:cs="Times New Roman"/>
          <w:b/>
          <w:bCs/>
          <w:sz w:val="28"/>
          <w:szCs w:val="28"/>
          <w:lang w:val="en-US"/>
        </w:rPr>
        <w:t>at</w:t>
      </w:r>
      <w:r w:rsidR="002B61FD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scale of</w:t>
      </w:r>
      <w:r w:rsidR="002B61F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ainland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rance.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The colors indicate the extrapolated values expressed as </w:t>
      </w:r>
      <w:r w:rsidR="00886F25">
        <w:rPr>
          <w:rFonts w:ascii="Times New Roman" w:hAnsi="Times New Roman" w:cs="Times New Roman"/>
          <w:sz w:val="28"/>
          <w:szCs w:val="28"/>
          <w:lang w:val="en-US"/>
        </w:rPr>
        <w:t>bacterial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density (1</w:t>
      </w:r>
      <w:r w:rsidR="00886F25">
        <w:rPr>
          <w:rFonts w:ascii="Times New Roman" w:hAnsi="Times New Roman" w:cs="Times New Roman"/>
          <w:sz w:val="28"/>
          <w:szCs w:val="28"/>
          <w:lang w:val="en-US"/>
        </w:rPr>
        <w:t>6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S rDNA copy number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per 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>gram of soil) per soil sample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 xml:space="preserve"> (A)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2B61FD">
        <w:rPr>
          <w:rFonts w:ascii="Times New Roman" w:hAnsi="Times New Roman" w:cs="Times New Roman"/>
          <w:sz w:val="28"/>
          <w:szCs w:val="28"/>
          <w:lang w:val="en-US"/>
        </w:rPr>
        <w:t>The q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uality parameters </w:t>
      </w:r>
      <w:r w:rsidR="002B61FD">
        <w:rPr>
          <w:rFonts w:ascii="Times New Roman" w:hAnsi="Times New Roman" w:cs="Times New Roman"/>
          <w:sz w:val="28"/>
          <w:szCs w:val="28"/>
          <w:lang w:val="en-US"/>
        </w:rPr>
        <w:t>of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 the model are also detailed. </w:t>
      </w:r>
      <w:r w:rsidR="00381150"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 the 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variogram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(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>B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)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, points represent the experimental variogram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 values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, and continuous lines the </w:t>
      </w:r>
      <w:proofErr w:type="spellStart"/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Matern</w:t>
      </w:r>
      <w:proofErr w:type="spellEnd"/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 models fitted by </w:t>
      </w:r>
      <w:r w:rsidR="002B61FD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maximum likelihood method.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22B52789" w14:textId="77777777" w:rsidR="00E77E20" w:rsidRDefault="00E77E20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ABA6B31" w14:textId="77777777" w:rsidR="00976EC6" w:rsidRPr="00CA1FAD" w:rsidRDefault="00815FCE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7CAF0805" wp14:editId="61D3A41F">
            <wp:extent cx="7903544" cy="4305022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6333" cy="4339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EC6" w:rsidRPr="00CA1FAD" w:rsidSect="005864C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FC9D" w14:textId="77777777" w:rsidR="00423DD6" w:rsidRDefault="00423DD6" w:rsidP="004C6389">
      <w:r>
        <w:separator/>
      </w:r>
    </w:p>
  </w:endnote>
  <w:endnote w:type="continuationSeparator" w:id="0">
    <w:p w14:paraId="428E31BA" w14:textId="77777777" w:rsidR="00423DD6" w:rsidRDefault="00423DD6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14086" w14:textId="77777777" w:rsidR="00423DD6" w:rsidRDefault="00423DD6" w:rsidP="004C6389">
      <w:r>
        <w:separator/>
      </w:r>
    </w:p>
  </w:footnote>
  <w:footnote w:type="continuationSeparator" w:id="0">
    <w:p w14:paraId="6F489D7D" w14:textId="77777777" w:rsidR="00423DD6" w:rsidRDefault="00423DD6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24128"/>
    <w:rsid w:val="00037DA0"/>
    <w:rsid w:val="0006123E"/>
    <w:rsid w:val="00062975"/>
    <w:rsid w:val="000A6D18"/>
    <w:rsid w:val="00105299"/>
    <w:rsid w:val="00144B93"/>
    <w:rsid w:val="00166BBA"/>
    <w:rsid w:val="001B1BE4"/>
    <w:rsid w:val="00241335"/>
    <w:rsid w:val="00275283"/>
    <w:rsid w:val="00275676"/>
    <w:rsid w:val="002A4EE3"/>
    <w:rsid w:val="002A5FF4"/>
    <w:rsid w:val="002A648F"/>
    <w:rsid w:val="002B61FD"/>
    <w:rsid w:val="00375967"/>
    <w:rsid w:val="00381150"/>
    <w:rsid w:val="00384BCE"/>
    <w:rsid w:val="003F3DC2"/>
    <w:rsid w:val="00402DEF"/>
    <w:rsid w:val="00423DD6"/>
    <w:rsid w:val="004821C0"/>
    <w:rsid w:val="00483AD7"/>
    <w:rsid w:val="004B3A39"/>
    <w:rsid w:val="004C6389"/>
    <w:rsid w:val="0053780E"/>
    <w:rsid w:val="00555309"/>
    <w:rsid w:val="005864C6"/>
    <w:rsid w:val="005D405C"/>
    <w:rsid w:val="005E4E44"/>
    <w:rsid w:val="006B7F61"/>
    <w:rsid w:val="006D2876"/>
    <w:rsid w:val="006D35F3"/>
    <w:rsid w:val="006D64D5"/>
    <w:rsid w:val="006F3BCC"/>
    <w:rsid w:val="00706826"/>
    <w:rsid w:val="00790F6A"/>
    <w:rsid w:val="00815FCE"/>
    <w:rsid w:val="00841CE5"/>
    <w:rsid w:val="00841F69"/>
    <w:rsid w:val="00856EF5"/>
    <w:rsid w:val="00886F25"/>
    <w:rsid w:val="008D24CC"/>
    <w:rsid w:val="00957F2E"/>
    <w:rsid w:val="009624DE"/>
    <w:rsid w:val="00976EC6"/>
    <w:rsid w:val="009B3CE1"/>
    <w:rsid w:val="00A14C6E"/>
    <w:rsid w:val="00A823B8"/>
    <w:rsid w:val="00AA3F35"/>
    <w:rsid w:val="00B07C1F"/>
    <w:rsid w:val="00B55A40"/>
    <w:rsid w:val="00B914AB"/>
    <w:rsid w:val="00B9712B"/>
    <w:rsid w:val="00BB406C"/>
    <w:rsid w:val="00BE7391"/>
    <w:rsid w:val="00C02569"/>
    <w:rsid w:val="00C03DAA"/>
    <w:rsid w:val="00C05841"/>
    <w:rsid w:val="00CA1FAD"/>
    <w:rsid w:val="00CD111C"/>
    <w:rsid w:val="00D23893"/>
    <w:rsid w:val="00D36DF9"/>
    <w:rsid w:val="00E77E20"/>
    <w:rsid w:val="00ED1FFD"/>
    <w:rsid w:val="00F229C2"/>
    <w:rsid w:val="00F4196D"/>
    <w:rsid w:val="00FB1197"/>
    <w:rsid w:val="00FB796E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5AC82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2B6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31:00Z</dcterms:created>
  <dcterms:modified xsi:type="dcterms:W3CDTF">2023-03-01T10:31:00Z</dcterms:modified>
</cp:coreProperties>
</file>